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7517DE" w14:textId="69D0D320" w:rsidR="00630E2A" w:rsidRPr="00630E2A" w:rsidRDefault="006E205A" w:rsidP="00630E2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6</w:t>
      </w:r>
      <w:bookmarkStart w:id="0" w:name="_GoBack"/>
      <w:bookmarkEnd w:id="0"/>
      <w:r w:rsidR="00630E2A" w:rsidRPr="00630E2A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630E2A">
        <w:rPr>
          <w:rFonts w:ascii="Times New Roman" w:hAnsi="Times New Roman" w:cs="Times New Roman"/>
          <w:b/>
          <w:sz w:val="20"/>
          <w:szCs w:val="20"/>
        </w:rPr>
        <w:t xml:space="preserve">Ineligible extracted barriers and </w:t>
      </w:r>
      <w:r w:rsidR="00630E2A" w:rsidRPr="00630E2A">
        <w:rPr>
          <w:rFonts w:ascii="Times New Roman" w:hAnsi="Times New Roman" w:cs="Times New Roman"/>
          <w:b/>
          <w:sz w:val="20"/>
          <w:szCs w:val="20"/>
        </w:rPr>
        <w:t xml:space="preserve">facilitato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4"/>
        <w:gridCol w:w="1044"/>
        <w:gridCol w:w="1276"/>
        <w:gridCol w:w="2268"/>
      </w:tblGrid>
      <w:tr w:rsidR="00630E2A" w:rsidRPr="00781025" w14:paraId="22D4F85F" w14:textId="77777777" w:rsidTr="00B16EF2">
        <w:tc>
          <w:tcPr>
            <w:tcW w:w="1474" w:type="dxa"/>
          </w:tcPr>
          <w:p w14:paraId="322163AF" w14:textId="77777777" w:rsidR="00630E2A" w:rsidRPr="00781025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025">
              <w:rPr>
                <w:rFonts w:ascii="Times New Roman" w:hAnsi="Times New Roman" w:cs="Times New Roman"/>
                <w:sz w:val="20"/>
                <w:szCs w:val="20"/>
              </w:rPr>
              <w:t>Round</w:t>
            </w:r>
          </w:p>
        </w:tc>
        <w:tc>
          <w:tcPr>
            <w:tcW w:w="1044" w:type="dxa"/>
          </w:tcPr>
          <w:p w14:paraId="45FA07B7" w14:textId="77777777" w:rsidR="00630E2A" w:rsidRPr="00781025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E31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arriers</w:t>
            </w:r>
          </w:p>
        </w:tc>
        <w:tc>
          <w:tcPr>
            <w:tcW w:w="1276" w:type="dxa"/>
          </w:tcPr>
          <w:p w14:paraId="2406DAD6" w14:textId="77777777" w:rsidR="00630E2A" w:rsidRPr="00781025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E31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acilitators</w:t>
            </w:r>
          </w:p>
        </w:tc>
        <w:tc>
          <w:tcPr>
            <w:tcW w:w="2268" w:type="dxa"/>
          </w:tcPr>
          <w:p w14:paraId="3606180A" w14:textId="77777777" w:rsidR="00630E2A" w:rsidRPr="00781025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E31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tal</w:t>
            </w:r>
          </w:p>
        </w:tc>
      </w:tr>
      <w:tr w:rsidR="00630E2A" w:rsidRPr="00781025" w14:paraId="70DE705D" w14:textId="77777777" w:rsidTr="00B16EF2">
        <w:tc>
          <w:tcPr>
            <w:tcW w:w="1474" w:type="dxa"/>
          </w:tcPr>
          <w:p w14:paraId="5F492BF4" w14:textId="77777777" w:rsidR="00630E2A" w:rsidRPr="00781025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025">
              <w:rPr>
                <w:rFonts w:ascii="Times New Roman" w:hAnsi="Times New Roman" w:cs="Times New Roman"/>
                <w:sz w:val="20"/>
                <w:szCs w:val="20"/>
              </w:rPr>
              <w:t xml:space="preserve">Round 1 </w:t>
            </w:r>
          </w:p>
        </w:tc>
        <w:tc>
          <w:tcPr>
            <w:tcW w:w="1044" w:type="dxa"/>
          </w:tcPr>
          <w:p w14:paraId="15280882" w14:textId="77777777" w:rsidR="00630E2A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3BDB270A" w14:textId="77777777" w:rsidR="00630E2A" w:rsidRPr="00781025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61756CDE" w14:textId="77777777" w:rsidR="00630E2A" w:rsidRPr="00781025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30E2A" w:rsidRPr="0014356E" w14:paraId="7EDC77E3" w14:textId="77777777" w:rsidTr="00B16EF2">
        <w:tc>
          <w:tcPr>
            <w:tcW w:w="1474" w:type="dxa"/>
          </w:tcPr>
          <w:p w14:paraId="20899952" w14:textId="77777777" w:rsidR="00630E2A" w:rsidRPr="00781025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und 2 </w:t>
            </w:r>
          </w:p>
        </w:tc>
        <w:tc>
          <w:tcPr>
            <w:tcW w:w="1044" w:type="dxa"/>
          </w:tcPr>
          <w:p w14:paraId="59CBAA3E" w14:textId="77777777" w:rsidR="00630E2A" w:rsidRPr="0014356E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754EE2FD" w14:textId="77777777" w:rsidR="00630E2A" w:rsidRPr="0014356E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6E66F546" w14:textId="77777777" w:rsidR="00630E2A" w:rsidRPr="0014356E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30E2A" w:rsidRPr="0014356E" w14:paraId="74D834DC" w14:textId="77777777" w:rsidTr="00B16EF2">
        <w:tc>
          <w:tcPr>
            <w:tcW w:w="1474" w:type="dxa"/>
          </w:tcPr>
          <w:p w14:paraId="6AF02A3C" w14:textId="77777777" w:rsidR="00630E2A" w:rsidRPr="00781025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und 3 </w:t>
            </w:r>
          </w:p>
        </w:tc>
        <w:tc>
          <w:tcPr>
            <w:tcW w:w="1044" w:type="dxa"/>
          </w:tcPr>
          <w:p w14:paraId="1A9139DC" w14:textId="77777777" w:rsidR="00630E2A" w:rsidRPr="0014356E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50655C5A" w14:textId="77777777" w:rsidR="00630E2A" w:rsidRPr="0014356E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5B94C1B5" w14:textId="77777777" w:rsidR="00630E2A" w:rsidRPr="0014356E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+1</w:t>
            </w:r>
          </w:p>
        </w:tc>
      </w:tr>
      <w:tr w:rsidR="00630E2A" w:rsidRPr="0014356E" w14:paraId="75507612" w14:textId="77777777" w:rsidTr="00B16EF2">
        <w:tc>
          <w:tcPr>
            <w:tcW w:w="1474" w:type="dxa"/>
          </w:tcPr>
          <w:p w14:paraId="2570E2A5" w14:textId="77777777" w:rsidR="00630E2A" w:rsidRPr="00781025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66C">
              <w:rPr>
                <w:rFonts w:ascii="Times New Roman" w:hAnsi="Times New Roman" w:cs="Times New Roman"/>
                <w:sz w:val="20"/>
                <w:szCs w:val="20"/>
              </w:rPr>
              <w:t>Round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44" w:type="dxa"/>
          </w:tcPr>
          <w:p w14:paraId="76B39E31" w14:textId="77777777" w:rsidR="00630E2A" w:rsidRPr="0014356E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63C8BE3A" w14:textId="77777777" w:rsidR="00630E2A" w:rsidRPr="0014356E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27369DCD" w14:textId="77777777" w:rsidR="00630E2A" w:rsidRPr="0014356E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30E2A" w:rsidRPr="0014356E" w14:paraId="002EE9D9" w14:textId="77777777" w:rsidTr="00B16EF2">
        <w:tc>
          <w:tcPr>
            <w:tcW w:w="1474" w:type="dxa"/>
          </w:tcPr>
          <w:p w14:paraId="2ACE7E03" w14:textId="77777777" w:rsidR="00630E2A" w:rsidRPr="00781025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und 5 </w:t>
            </w:r>
          </w:p>
        </w:tc>
        <w:tc>
          <w:tcPr>
            <w:tcW w:w="1044" w:type="dxa"/>
          </w:tcPr>
          <w:p w14:paraId="4EC4FB1A" w14:textId="77777777" w:rsidR="00630E2A" w:rsidRPr="0014356E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75E1EF41" w14:textId="77777777" w:rsidR="00630E2A" w:rsidRPr="0014356E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14:paraId="77A49682" w14:textId="77777777" w:rsidR="00630E2A" w:rsidRPr="0014356E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30E2A" w:rsidRPr="0014356E" w14:paraId="67238DAD" w14:textId="77777777" w:rsidTr="00B16EF2">
        <w:tc>
          <w:tcPr>
            <w:tcW w:w="1474" w:type="dxa"/>
          </w:tcPr>
          <w:p w14:paraId="22CDDD9C" w14:textId="77777777" w:rsidR="00630E2A" w:rsidRPr="00781025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und 6 </w:t>
            </w:r>
          </w:p>
        </w:tc>
        <w:tc>
          <w:tcPr>
            <w:tcW w:w="1044" w:type="dxa"/>
          </w:tcPr>
          <w:p w14:paraId="4EBB70DB" w14:textId="77777777" w:rsidR="00630E2A" w:rsidRPr="0014356E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07E558DB" w14:textId="77777777" w:rsidR="00630E2A" w:rsidRPr="0014356E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14:paraId="048E6E21" w14:textId="77777777" w:rsidR="00630E2A" w:rsidRPr="0014356E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30E2A" w:rsidRPr="0014356E" w14:paraId="57E02F63" w14:textId="77777777" w:rsidTr="00B16EF2">
        <w:tc>
          <w:tcPr>
            <w:tcW w:w="1474" w:type="dxa"/>
          </w:tcPr>
          <w:p w14:paraId="59FF0DB2" w14:textId="77777777" w:rsidR="00630E2A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und 7 </w:t>
            </w:r>
          </w:p>
        </w:tc>
        <w:tc>
          <w:tcPr>
            <w:tcW w:w="1044" w:type="dxa"/>
          </w:tcPr>
          <w:p w14:paraId="28BD5C6D" w14:textId="77777777" w:rsidR="00630E2A" w:rsidRPr="0014356E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038F979F" w14:textId="77777777" w:rsidR="00630E2A" w:rsidRPr="0014356E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14:paraId="36B84FF5" w14:textId="77777777" w:rsidR="00630E2A" w:rsidRPr="0014356E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30E2A" w14:paraId="29900A84" w14:textId="77777777" w:rsidTr="00B16EF2">
        <w:tc>
          <w:tcPr>
            <w:tcW w:w="1474" w:type="dxa"/>
          </w:tcPr>
          <w:p w14:paraId="4E86CA72" w14:textId="77777777" w:rsidR="00630E2A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und 8 </w:t>
            </w:r>
          </w:p>
        </w:tc>
        <w:tc>
          <w:tcPr>
            <w:tcW w:w="1044" w:type="dxa"/>
          </w:tcPr>
          <w:p w14:paraId="24115D52" w14:textId="77777777" w:rsidR="00630E2A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4935C777" w14:textId="77777777" w:rsidR="00630E2A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68" w:type="dxa"/>
          </w:tcPr>
          <w:p w14:paraId="2F31EE4F" w14:textId="77777777" w:rsidR="00630E2A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630E2A" w14:paraId="2A833BC1" w14:textId="77777777" w:rsidTr="00B16EF2">
        <w:tc>
          <w:tcPr>
            <w:tcW w:w="1474" w:type="dxa"/>
          </w:tcPr>
          <w:p w14:paraId="15F03E2D" w14:textId="77777777" w:rsidR="00630E2A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und 9 </w:t>
            </w:r>
          </w:p>
        </w:tc>
        <w:tc>
          <w:tcPr>
            <w:tcW w:w="1044" w:type="dxa"/>
          </w:tcPr>
          <w:p w14:paraId="3C8DFE1E" w14:textId="77777777" w:rsidR="00630E2A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2E5AA076" w14:textId="77777777" w:rsidR="00630E2A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68" w:type="dxa"/>
          </w:tcPr>
          <w:p w14:paraId="65CAA75B" w14:textId="77777777" w:rsidR="00630E2A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30E2A" w14:paraId="0046EF04" w14:textId="77777777" w:rsidTr="00B16EF2">
        <w:tc>
          <w:tcPr>
            <w:tcW w:w="1474" w:type="dxa"/>
          </w:tcPr>
          <w:p w14:paraId="079831F5" w14:textId="77777777" w:rsidR="00630E2A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und 10 </w:t>
            </w:r>
          </w:p>
        </w:tc>
        <w:tc>
          <w:tcPr>
            <w:tcW w:w="1044" w:type="dxa"/>
          </w:tcPr>
          <w:p w14:paraId="74C14B7C" w14:textId="77777777" w:rsidR="00630E2A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3679B8D4" w14:textId="77777777" w:rsidR="00630E2A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68" w:type="dxa"/>
          </w:tcPr>
          <w:p w14:paraId="76B45C54" w14:textId="77777777" w:rsidR="00630E2A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630E2A" w14:paraId="29E947F7" w14:textId="77777777" w:rsidTr="00B16EF2">
        <w:tc>
          <w:tcPr>
            <w:tcW w:w="1474" w:type="dxa"/>
          </w:tcPr>
          <w:p w14:paraId="3C4C2087" w14:textId="77777777" w:rsidR="00630E2A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und 11 </w:t>
            </w:r>
          </w:p>
        </w:tc>
        <w:tc>
          <w:tcPr>
            <w:tcW w:w="1044" w:type="dxa"/>
          </w:tcPr>
          <w:p w14:paraId="4F88BE19" w14:textId="77777777" w:rsidR="00630E2A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4BF1B241" w14:textId="77777777" w:rsidR="00630E2A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14:paraId="1250340B" w14:textId="77777777" w:rsidR="00630E2A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30E2A" w14:paraId="7AE29AAF" w14:textId="77777777" w:rsidTr="00B16EF2">
        <w:tc>
          <w:tcPr>
            <w:tcW w:w="1474" w:type="dxa"/>
          </w:tcPr>
          <w:p w14:paraId="757A8A85" w14:textId="77777777" w:rsidR="00630E2A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und 12 </w:t>
            </w:r>
          </w:p>
        </w:tc>
        <w:tc>
          <w:tcPr>
            <w:tcW w:w="1044" w:type="dxa"/>
          </w:tcPr>
          <w:p w14:paraId="79210E91" w14:textId="77777777" w:rsidR="00630E2A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438D36E" w14:textId="77777777" w:rsidR="00630E2A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68" w:type="dxa"/>
          </w:tcPr>
          <w:p w14:paraId="1313D517" w14:textId="77777777" w:rsidR="00630E2A" w:rsidRDefault="00630E2A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30E2A" w:rsidRPr="00781025" w14:paraId="2B0A8659" w14:textId="77777777" w:rsidTr="00B16EF2">
        <w:tc>
          <w:tcPr>
            <w:tcW w:w="1474" w:type="dxa"/>
          </w:tcPr>
          <w:p w14:paraId="625528C7" w14:textId="77777777" w:rsidR="00630E2A" w:rsidRPr="00B15FD3" w:rsidRDefault="00630E2A" w:rsidP="00B16E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5FD3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044" w:type="dxa"/>
          </w:tcPr>
          <w:p w14:paraId="780A4836" w14:textId="77777777" w:rsidR="00630E2A" w:rsidRPr="00B15FD3" w:rsidRDefault="00630E2A" w:rsidP="00B16E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5FD3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1276" w:type="dxa"/>
          </w:tcPr>
          <w:p w14:paraId="3D812B5D" w14:textId="77777777" w:rsidR="00630E2A" w:rsidRPr="00B15FD3" w:rsidRDefault="00630E2A" w:rsidP="00B16E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5FD3">
              <w:rPr>
                <w:rFonts w:ascii="Times New Roman" w:hAnsi="Times New Roman" w:cs="Times New Roman"/>
                <w:b/>
                <w:sz w:val="20"/>
                <w:szCs w:val="20"/>
              </w:rPr>
              <w:t>42</w:t>
            </w:r>
          </w:p>
        </w:tc>
        <w:tc>
          <w:tcPr>
            <w:tcW w:w="2268" w:type="dxa"/>
          </w:tcPr>
          <w:p w14:paraId="1F69706B" w14:textId="77777777" w:rsidR="00630E2A" w:rsidRPr="00B15FD3" w:rsidRDefault="00630E2A" w:rsidP="00B16E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5FD3">
              <w:rPr>
                <w:rFonts w:ascii="Times New Roman" w:hAnsi="Times New Roman" w:cs="Times New Roman"/>
                <w:b/>
                <w:sz w:val="20"/>
                <w:szCs w:val="20"/>
              </w:rPr>
              <w:t>68</w:t>
            </w:r>
          </w:p>
        </w:tc>
      </w:tr>
    </w:tbl>
    <w:p w14:paraId="4DD0D721" w14:textId="77777777" w:rsidR="00630E2A" w:rsidRDefault="00630E2A" w:rsidP="00630E2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Factors were deemed ineligible mostly due to them being hypothetical, or not affecting the targeted behaviour, namely teacher’s provision of DPA opportunities during instructional time </w:t>
      </w:r>
    </w:p>
    <w:p w14:paraId="5FD9DBD0" w14:textId="7FD5178D" w:rsidR="00630E2A" w:rsidRDefault="00630E2A" w:rsidP="00630E2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* Items were deemed uncodable if </w:t>
      </w:r>
      <w:r w:rsidR="00641756">
        <w:rPr>
          <w:rFonts w:ascii="Times New Roman" w:hAnsi="Times New Roman" w:cs="Times New Roman"/>
          <w:sz w:val="20"/>
          <w:szCs w:val="20"/>
        </w:rPr>
        <w:t>they were</w:t>
      </w:r>
      <w:r>
        <w:rPr>
          <w:rFonts w:ascii="Times New Roman" w:hAnsi="Times New Roman" w:cs="Times New Roman"/>
          <w:sz w:val="20"/>
          <w:szCs w:val="20"/>
        </w:rPr>
        <w:t xml:space="preserve"> too vague to be certain which domain the factor fit under</w:t>
      </w:r>
    </w:p>
    <w:p w14:paraId="43D297B3" w14:textId="77777777" w:rsidR="00D42EE5" w:rsidRDefault="00D42EE5"/>
    <w:sectPr w:rsidR="00D42EE5" w:rsidSect="00510494">
      <w:pgSz w:w="12240" w:h="15840"/>
      <w:pgMar w:top="1134" w:right="1134" w:bottom="1134" w:left="1134" w:header="567" w:footer="567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E2A"/>
    <w:rsid w:val="00510494"/>
    <w:rsid w:val="00595E10"/>
    <w:rsid w:val="00630E2A"/>
    <w:rsid w:val="00641756"/>
    <w:rsid w:val="006E205A"/>
    <w:rsid w:val="00923849"/>
    <w:rsid w:val="009A1044"/>
    <w:rsid w:val="00A261AD"/>
    <w:rsid w:val="00D42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AE4F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E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0E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E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0E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522</Characters>
  <Application>Microsoft Macintosh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Weatherson</dc:creator>
  <cp:keywords/>
  <dc:description/>
  <cp:lastModifiedBy>Katie Weatherson</cp:lastModifiedBy>
  <cp:revision>6</cp:revision>
  <dcterms:created xsi:type="dcterms:W3CDTF">2016-11-21T05:58:00Z</dcterms:created>
  <dcterms:modified xsi:type="dcterms:W3CDTF">2017-09-21T02:57:00Z</dcterms:modified>
</cp:coreProperties>
</file>